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53E3CF" w14:textId="77777777" w:rsidR="00234A17" w:rsidRPr="00234A17" w:rsidRDefault="005A6D87" w:rsidP="00234A17">
      <w:pPr>
        <w:rPr>
          <w:b/>
          <w:sz w:val="20"/>
          <w:szCs w:val="20"/>
        </w:rPr>
      </w:pPr>
      <w:r>
        <w:rPr>
          <w:b/>
          <w:sz w:val="20"/>
          <w:szCs w:val="20"/>
        </w:rPr>
        <w:t>Table S</w:t>
      </w:r>
      <w:bookmarkStart w:id="0" w:name="_GoBack"/>
      <w:r w:rsidRPr="003C44DF">
        <w:rPr>
          <w:b/>
          <w:color w:val="FF0000"/>
          <w:sz w:val="20"/>
          <w:szCs w:val="20"/>
        </w:rPr>
        <w:t>5</w:t>
      </w:r>
      <w:bookmarkEnd w:id="0"/>
      <w:r w:rsidR="00234A17" w:rsidRPr="00234A17">
        <w:rPr>
          <w:b/>
          <w:sz w:val="20"/>
          <w:szCs w:val="20"/>
        </w:rPr>
        <w:t xml:space="preserve">.  </w:t>
      </w:r>
      <w:proofErr w:type="gramStart"/>
      <w:r w:rsidR="00234A17" w:rsidRPr="00234A17">
        <w:rPr>
          <w:b/>
          <w:sz w:val="20"/>
          <w:szCs w:val="20"/>
        </w:rPr>
        <w:t xml:space="preserve">Crude and adjusted likelihoods of </w:t>
      </w:r>
      <w:proofErr w:type="spellStart"/>
      <w:r w:rsidR="00234A17" w:rsidRPr="00234A17">
        <w:rPr>
          <w:b/>
          <w:sz w:val="20"/>
          <w:szCs w:val="20"/>
        </w:rPr>
        <w:t>microbiota</w:t>
      </w:r>
      <w:proofErr w:type="spellEnd"/>
      <w:r w:rsidR="00234A17" w:rsidRPr="00234A17">
        <w:rPr>
          <w:b/>
          <w:sz w:val="20"/>
          <w:szCs w:val="20"/>
        </w:rPr>
        <w:t xml:space="preserve"> measurements at 3-4 months according to birth scenarios and pet exposure episodes.</w:t>
      </w:r>
      <w:proofErr w:type="gramEnd"/>
    </w:p>
    <w:p w14:paraId="0457567E" w14:textId="77777777" w:rsidR="00234A17" w:rsidRPr="00234A17" w:rsidRDefault="00234A17" w:rsidP="00234A17">
      <w:pPr>
        <w:rPr>
          <w:b/>
          <w:sz w:val="20"/>
          <w:szCs w:val="20"/>
        </w:rPr>
      </w:pPr>
    </w:p>
    <w:tbl>
      <w:tblPr>
        <w:tblStyle w:val="TableGrid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4767"/>
        <w:gridCol w:w="2290"/>
        <w:gridCol w:w="1962"/>
      </w:tblGrid>
      <w:tr w:rsidR="00234A17" w:rsidRPr="00234A17" w14:paraId="0B37B381" w14:textId="77777777" w:rsidTr="00934350"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DCE88" w14:textId="77777777" w:rsidR="00234A17" w:rsidRPr="00234A17" w:rsidRDefault="00234A17" w:rsidP="00934350">
            <w:pPr>
              <w:jc w:val="center"/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Delivery Mode</w:t>
            </w:r>
          </w:p>
        </w:tc>
        <w:tc>
          <w:tcPr>
            <w:tcW w:w="47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F812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  <w:proofErr w:type="spellStart"/>
            <w:r w:rsidRPr="00234A17">
              <w:rPr>
                <w:b/>
                <w:sz w:val="20"/>
                <w:szCs w:val="20"/>
              </w:rPr>
              <w:t>Microbiota</w:t>
            </w:r>
            <w:proofErr w:type="spellEnd"/>
            <w:r w:rsidRPr="00234A17">
              <w:rPr>
                <w:b/>
                <w:sz w:val="20"/>
                <w:szCs w:val="20"/>
              </w:rPr>
              <w:t xml:space="preserve"> Measurement</w:t>
            </w:r>
          </w:p>
          <w:p w14:paraId="1D219B04" w14:textId="77777777" w:rsidR="00234A17" w:rsidRPr="00234A17" w:rsidRDefault="00234A17" w:rsidP="00934350">
            <w:pPr>
              <w:ind w:firstLine="283"/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Model Adjustment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9F14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Prenatal Pet Exposure Alone</w:t>
            </w:r>
          </w:p>
          <w:p w14:paraId="3C9785B4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OR (95% CI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11027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Pet exposure during both pre and postnatal</w:t>
            </w:r>
          </w:p>
          <w:p w14:paraId="0A055FC5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  <w:r w:rsidRPr="00234A17">
              <w:rPr>
                <w:b/>
                <w:sz w:val="20"/>
                <w:szCs w:val="20"/>
              </w:rPr>
              <w:t>OR (95% CI)</w:t>
            </w:r>
          </w:p>
        </w:tc>
      </w:tr>
      <w:tr w:rsidR="00234A17" w:rsidRPr="00234A17" w14:paraId="30ED386A" w14:textId="77777777" w:rsidTr="00934350">
        <w:tc>
          <w:tcPr>
            <w:tcW w:w="1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1269" w14:textId="77777777" w:rsidR="00234A17" w:rsidRPr="00234A17" w:rsidRDefault="00234A17" w:rsidP="00934350">
            <w:pPr>
              <w:jc w:val="center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Vaginal</w:t>
            </w:r>
          </w:p>
          <w:p w14:paraId="324528FA" w14:textId="77777777" w:rsidR="00234A17" w:rsidRPr="00234A17" w:rsidRDefault="00234A17" w:rsidP="00934350">
            <w:pPr>
              <w:jc w:val="center"/>
              <w:rPr>
                <w:b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IAP-</w:t>
            </w:r>
          </w:p>
        </w:tc>
        <w:tc>
          <w:tcPr>
            <w:tcW w:w="4767" w:type="dxa"/>
            <w:tcBorders>
              <w:top w:val="single" w:sz="4" w:space="0" w:color="auto"/>
            </w:tcBorders>
          </w:tcPr>
          <w:p w14:paraId="2241C8C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Chao1_Firmicutes</w:t>
            </w:r>
            <w:r w:rsidRPr="00234A17">
              <w:rPr>
                <w:sz w:val="20"/>
                <w:szCs w:val="20"/>
              </w:rPr>
              <w:t xml:space="preserve">  (Crude OR)</w:t>
            </w:r>
          </w:p>
          <w:p w14:paraId="50C0387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7943BDB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36D313E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5AAFD57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269C3D4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52E8600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37B7E69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2515519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3DE7226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14:paraId="671FDDD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5 (0.73-3.31)</w:t>
            </w:r>
          </w:p>
          <w:p w14:paraId="4C8EC78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1 (0.60-2.83)</w:t>
            </w:r>
          </w:p>
          <w:p w14:paraId="1C88EC3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5 (0.68-3.12)</w:t>
            </w:r>
          </w:p>
          <w:p w14:paraId="4BD9FA7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8 (0.74-3.37)</w:t>
            </w:r>
          </w:p>
          <w:p w14:paraId="046A082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5 (0.73-3.31)</w:t>
            </w:r>
          </w:p>
          <w:p w14:paraId="72C6F1F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3 (0.72-3.27)</w:t>
            </w:r>
          </w:p>
          <w:p w14:paraId="553C927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4 (0.67-3.10)</w:t>
            </w:r>
          </w:p>
          <w:p w14:paraId="0FCC29C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8 (0.67-3.27)</w:t>
            </w:r>
          </w:p>
          <w:p w14:paraId="266AF6B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2 (0.65-3.11)</w:t>
            </w:r>
          </w:p>
          <w:p w14:paraId="7087419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3 (0.60-2.95)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14:paraId="0FEB19E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3 (1.06-2.50)*</w:t>
            </w:r>
          </w:p>
          <w:p w14:paraId="494DEF5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3 (0.99-2.36)</w:t>
            </w:r>
          </w:p>
          <w:p w14:paraId="4DE495F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9 (0.96-2.32)</w:t>
            </w:r>
          </w:p>
          <w:p w14:paraId="5559A34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3 (1.06-2.51)*</w:t>
            </w:r>
          </w:p>
          <w:p w14:paraId="6ADAD63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7 (1.08-2.56)*</w:t>
            </w:r>
          </w:p>
          <w:p w14:paraId="685968A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2 (1.05-2.48)*</w:t>
            </w:r>
          </w:p>
          <w:p w14:paraId="4911AD8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3 (1.06-2.50)*</w:t>
            </w:r>
          </w:p>
          <w:p w14:paraId="463C125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8 (1.09-2.59)*</w:t>
            </w:r>
          </w:p>
          <w:p w14:paraId="0997F00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8 (1.08-2.61)*</w:t>
            </w:r>
          </w:p>
          <w:p w14:paraId="24DF989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4 (0.99-2.41)</w:t>
            </w:r>
          </w:p>
        </w:tc>
      </w:tr>
      <w:tr w:rsidR="00234A17" w:rsidRPr="00234A17" w14:paraId="0DF2F1A6" w14:textId="77777777" w:rsidTr="00934350"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1799FB66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094E3713" w14:textId="77777777" w:rsidR="00234A17" w:rsidRPr="00234A17" w:rsidRDefault="00234A17" w:rsidP="00934350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F/P ratio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18A37E2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532BD5D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53B6947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1E6B1F8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0EA6618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1FF7605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7036BDB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7F1921D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02335760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06ABA88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2 (1.17-5.87)*</w:t>
            </w:r>
          </w:p>
          <w:p w14:paraId="026C6AA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8 (1.05-5.39)*</w:t>
            </w:r>
          </w:p>
          <w:p w14:paraId="1443867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6 (1.14-5.76)*</w:t>
            </w:r>
          </w:p>
          <w:p w14:paraId="7D8926B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0 (1.16-5.83)*</w:t>
            </w:r>
          </w:p>
          <w:p w14:paraId="11A04FD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2 (1.17-5.87)*</w:t>
            </w:r>
          </w:p>
          <w:p w14:paraId="4E2326F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8 (1.15-5.80)*</w:t>
            </w:r>
          </w:p>
          <w:p w14:paraId="359BDA3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7 (1.14-5.78)*</w:t>
            </w:r>
          </w:p>
          <w:p w14:paraId="370EE75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21 (1.34-7.66)*</w:t>
            </w:r>
          </w:p>
          <w:p w14:paraId="51CEB8E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4 (1.23-6.60)*</w:t>
            </w:r>
          </w:p>
          <w:p w14:paraId="0298086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1 (1.00-5.35)</w:t>
            </w:r>
          </w:p>
        </w:tc>
        <w:tc>
          <w:tcPr>
            <w:tcW w:w="1962" w:type="dxa"/>
          </w:tcPr>
          <w:p w14:paraId="1D88124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6 (0.69-1.62)</w:t>
            </w:r>
          </w:p>
          <w:p w14:paraId="08319E4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1 (0.66-1.55)</w:t>
            </w:r>
          </w:p>
          <w:p w14:paraId="7292305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3 (0.67-1.60)</w:t>
            </w:r>
          </w:p>
          <w:p w14:paraId="6D560B1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6 (0.69-1.62)</w:t>
            </w:r>
          </w:p>
          <w:p w14:paraId="18F4714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5 (0.69-1.61)</w:t>
            </w:r>
          </w:p>
          <w:p w14:paraId="74A9CD3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5 (0.69-1.61)</w:t>
            </w:r>
          </w:p>
          <w:p w14:paraId="3132817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06 (0.69-1.62)</w:t>
            </w:r>
          </w:p>
          <w:p w14:paraId="799D549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10 (0.72-1.70)</w:t>
            </w:r>
          </w:p>
          <w:p w14:paraId="23C43FE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16 (0.75-1.79)</w:t>
            </w:r>
          </w:p>
          <w:p w14:paraId="3AD4BA1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4 (0.60-1.47)</w:t>
            </w:r>
          </w:p>
        </w:tc>
      </w:tr>
      <w:tr w:rsidR="00234A17" w:rsidRPr="00234A17" w14:paraId="76237FBC" w14:textId="77777777" w:rsidTr="00934350"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3C2D2E1E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2C4F134F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 w:themeColor="text1"/>
                <w:sz w:val="20"/>
                <w:szCs w:val="20"/>
              </w:rPr>
              <w:t>Verrucomicrobiaceae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70A4927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7492E39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423249C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1E46735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0FC30AE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4886DC6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78C2E92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6877A02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50473B40" w14:textId="77777777" w:rsidR="00234A17" w:rsidRPr="00234A17" w:rsidRDefault="00234A17" w:rsidP="00934350">
            <w:pPr>
              <w:ind w:left="280"/>
              <w:rPr>
                <w:b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57B8EC9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0 (0.35-1.85)</w:t>
            </w:r>
          </w:p>
          <w:p w14:paraId="6C59AE6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2 (0.35-1.91)</w:t>
            </w:r>
          </w:p>
          <w:p w14:paraId="47858DA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6 (0.37-1.98)</w:t>
            </w:r>
          </w:p>
          <w:p w14:paraId="6998E5E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79 (0.34-1.83)</w:t>
            </w:r>
          </w:p>
          <w:p w14:paraId="29B9011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0 (0.35-1.85)</w:t>
            </w:r>
          </w:p>
          <w:p w14:paraId="396BF3A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0 (0.35-1.86)</w:t>
            </w:r>
          </w:p>
          <w:p w14:paraId="7D6FF44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75 (0.32-1.75)</w:t>
            </w:r>
          </w:p>
          <w:p w14:paraId="4AFB767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5 (0.40-2.23)</w:t>
            </w:r>
          </w:p>
          <w:p w14:paraId="2BFC033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8 (0.38-2.06)</w:t>
            </w:r>
          </w:p>
          <w:p w14:paraId="7E13AB2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3 (0.36-1.91)</w:t>
            </w:r>
          </w:p>
        </w:tc>
        <w:tc>
          <w:tcPr>
            <w:tcW w:w="1962" w:type="dxa"/>
          </w:tcPr>
          <w:p w14:paraId="539A833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6 (1.07-2.58)*</w:t>
            </w:r>
          </w:p>
          <w:p w14:paraId="69A797E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9 (1.09-2.64)*</w:t>
            </w:r>
          </w:p>
          <w:p w14:paraId="5D7CA14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1 (1.15-2.86)*</w:t>
            </w:r>
          </w:p>
          <w:p w14:paraId="11454CB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6 (1.07-2.58)*</w:t>
            </w:r>
          </w:p>
          <w:p w14:paraId="2A9CA30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5 (1.06-2.56)*</w:t>
            </w:r>
          </w:p>
          <w:p w14:paraId="562642B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7 (1.07-2.58)*</w:t>
            </w:r>
          </w:p>
          <w:p w14:paraId="14DB43A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6 (1.07-2.58)*</w:t>
            </w:r>
          </w:p>
          <w:p w14:paraId="3ABEFBD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7 (1.06-2.61)*</w:t>
            </w:r>
          </w:p>
          <w:p w14:paraId="4BD12ED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2 (1.03-2.55)*</w:t>
            </w:r>
          </w:p>
          <w:p w14:paraId="32FEDAF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9 (1.09-2.63)*</w:t>
            </w:r>
          </w:p>
        </w:tc>
      </w:tr>
      <w:tr w:rsidR="00234A17" w:rsidRPr="00234A17" w14:paraId="0BB24E91" w14:textId="77777777" w:rsidTr="00934350">
        <w:trPr>
          <w:trHeight w:val="1247"/>
        </w:trPr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4AE8441C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4B89C6E7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Clostridium</w:t>
            </w:r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7FA078D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4A49942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3C6266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63BB8BF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2CF5611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5C9996F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0B40D6F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5182E69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25D61A09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 w:themeColor="text1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21B18E8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6 (0.72-3.35)</w:t>
            </w:r>
          </w:p>
          <w:p w14:paraId="33B6BBC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71 (0.79-3.73)</w:t>
            </w:r>
          </w:p>
          <w:p w14:paraId="044E5AC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0 (0.74-3.48)</w:t>
            </w:r>
          </w:p>
          <w:p w14:paraId="4CFD081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7 (0.73-3.39)</w:t>
            </w:r>
          </w:p>
          <w:p w14:paraId="222D247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6 (0.72-3.35)</w:t>
            </w:r>
          </w:p>
          <w:p w14:paraId="38DDB51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0 (0.74-3.46)</w:t>
            </w:r>
          </w:p>
          <w:p w14:paraId="2C78F97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70-3.28)</w:t>
            </w:r>
          </w:p>
          <w:p w14:paraId="38080AD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8 (0.61-3.14)</w:t>
            </w:r>
          </w:p>
          <w:p w14:paraId="279509E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8 (0.72-3.50)</w:t>
            </w:r>
          </w:p>
          <w:p w14:paraId="1BA9284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7 (0.68-3.19)</w:t>
            </w:r>
          </w:p>
        </w:tc>
        <w:tc>
          <w:tcPr>
            <w:tcW w:w="1962" w:type="dxa"/>
          </w:tcPr>
          <w:p w14:paraId="4379F07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2 (1.05-2.51)*</w:t>
            </w:r>
          </w:p>
          <w:p w14:paraId="380B27E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70 (1.09-2.64)*</w:t>
            </w:r>
          </w:p>
          <w:p w14:paraId="1F06898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71 (1.09-2.69)*</w:t>
            </w:r>
          </w:p>
          <w:p w14:paraId="58D609B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2 (1.05-2.52)*</w:t>
            </w:r>
          </w:p>
          <w:p w14:paraId="26402C0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4 (1.06-2.54)*</w:t>
            </w:r>
          </w:p>
          <w:p w14:paraId="06E6651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4 (1.06-2.55)*</w:t>
            </w:r>
          </w:p>
          <w:p w14:paraId="4FBFB9B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2 (1.05-2.51)*</w:t>
            </w:r>
          </w:p>
          <w:p w14:paraId="0945072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7 (1.00-2.47)*</w:t>
            </w:r>
          </w:p>
          <w:p w14:paraId="382F992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3 (0.97-2.42)</w:t>
            </w:r>
          </w:p>
          <w:p w14:paraId="1512C23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6 (1.01-2.43)*</w:t>
            </w:r>
          </w:p>
        </w:tc>
      </w:tr>
      <w:tr w:rsidR="00234A17" w:rsidRPr="00234A17" w14:paraId="4BE269CA" w14:textId="77777777" w:rsidTr="00934350">
        <w:trPr>
          <w:trHeight w:val="1247"/>
        </w:trPr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527CD130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19720757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Lachnospiraceae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4690537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29DF0BA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6CCE85B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49EDAAD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3DBF7AE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75DBD63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0DB639C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22D33E8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1D1222C6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5BCCD11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3 (1.19-5.79)*</w:t>
            </w:r>
          </w:p>
          <w:p w14:paraId="5B7DF39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0 (1.03-5.12)*</w:t>
            </w:r>
          </w:p>
          <w:p w14:paraId="09F69CF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4 (1.15-5.81)*</w:t>
            </w:r>
          </w:p>
          <w:p w14:paraId="54F11AB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6 (1.16-5.66)*</w:t>
            </w:r>
          </w:p>
          <w:p w14:paraId="409A5D3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3 (1.19-5.79)*</w:t>
            </w:r>
          </w:p>
          <w:p w14:paraId="7CF690B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9 (1.17-5.72)*</w:t>
            </w:r>
          </w:p>
          <w:p w14:paraId="1A1AD43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6 (1.20-5.89)*</w:t>
            </w:r>
          </w:p>
          <w:p w14:paraId="124BEEB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2 (1.15-5.99)*</w:t>
            </w:r>
          </w:p>
          <w:p w14:paraId="0611A6D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8 (1.02-5.11)*</w:t>
            </w:r>
          </w:p>
          <w:p w14:paraId="6E396C9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3 (1.03-5.70)*</w:t>
            </w:r>
          </w:p>
        </w:tc>
        <w:tc>
          <w:tcPr>
            <w:tcW w:w="1962" w:type="dxa"/>
          </w:tcPr>
          <w:p w14:paraId="2C073CA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7 (0.96-2.26)</w:t>
            </w:r>
          </w:p>
          <w:p w14:paraId="2CAE0F2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0 (0.91-2.15)</w:t>
            </w:r>
          </w:p>
          <w:p w14:paraId="2C88587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2 (0.92-2.20)</w:t>
            </w:r>
          </w:p>
          <w:p w14:paraId="05B7568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7 (0.96-2.25)</w:t>
            </w:r>
          </w:p>
          <w:p w14:paraId="6580405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7 (0.96-2.26)</w:t>
            </w:r>
          </w:p>
          <w:p w14:paraId="0430BFF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6 (0.96-2.25)</w:t>
            </w:r>
          </w:p>
          <w:p w14:paraId="5D4049D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8 (0.96-2.26)</w:t>
            </w:r>
          </w:p>
          <w:p w14:paraId="065D3C9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98-2.32)</w:t>
            </w:r>
          </w:p>
          <w:p w14:paraId="41E9EF8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97-2.34)</w:t>
            </w:r>
          </w:p>
          <w:p w14:paraId="4697E2B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0 (0.88-2.23)</w:t>
            </w:r>
          </w:p>
        </w:tc>
      </w:tr>
      <w:tr w:rsidR="00234A17" w:rsidRPr="00234A17" w14:paraId="73A911E4" w14:textId="77777777" w:rsidTr="00934350">
        <w:trPr>
          <w:trHeight w:val="1247"/>
        </w:trPr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48015142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759739E0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45942B9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60599C1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68C5324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7027DD6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4464ECE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6EE0BD1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3EC2380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3BEB378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49BE4CF3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249AD96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98 (1.30-6.81)*</w:t>
            </w:r>
          </w:p>
          <w:p w14:paraId="6391FC3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5 (1.22-6.62)*</w:t>
            </w:r>
          </w:p>
          <w:p w14:paraId="7285704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4 (1.23-6.52)*</w:t>
            </w:r>
          </w:p>
          <w:p w14:paraId="0430D9F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92 (1.28-6.69)*</w:t>
            </w:r>
          </w:p>
          <w:p w14:paraId="6125A22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3 (1.32-6.97)*</w:t>
            </w:r>
          </w:p>
          <w:p w14:paraId="7BC9B2F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6 (1.25-6.56)*</w:t>
            </w:r>
          </w:p>
          <w:p w14:paraId="03E2910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4 (1.32-7.00)*</w:t>
            </w:r>
          </w:p>
          <w:p w14:paraId="25E3A74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23 (1.34-7.74)*</w:t>
            </w:r>
          </w:p>
          <w:p w14:paraId="2994CC1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4 (1.13-6.13)*</w:t>
            </w:r>
          </w:p>
          <w:p w14:paraId="4C66A03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9 (1.20-6.48)*</w:t>
            </w:r>
          </w:p>
        </w:tc>
        <w:tc>
          <w:tcPr>
            <w:tcW w:w="1962" w:type="dxa"/>
          </w:tcPr>
          <w:p w14:paraId="181E371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98-2.31)</w:t>
            </w:r>
          </w:p>
          <w:p w14:paraId="5A34AC5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6 (0.95-2.25)</w:t>
            </w:r>
          </w:p>
          <w:p w14:paraId="31C4AC3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2 (0.92-2.21)</w:t>
            </w:r>
          </w:p>
          <w:p w14:paraId="6110C58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0 (0.98-2.30)</w:t>
            </w:r>
          </w:p>
          <w:p w14:paraId="5B76A14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5 (0.95-2.23)</w:t>
            </w:r>
          </w:p>
          <w:p w14:paraId="711748A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8 (0.96-2.27)</w:t>
            </w:r>
          </w:p>
          <w:p w14:paraId="254B69F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99-2.31)</w:t>
            </w:r>
          </w:p>
          <w:p w14:paraId="592DECA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9 (1.03-2.45)*</w:t>
            </w:r>
          </w:p>
          <w:p w14:paraId="51DC58B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6 (0.94-2.27)</w:t>
            </w:r>
          </w:p>
          <w:p w14:paraId="0D438DF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6 (0.94-2.25)</w:t>
            </w:r>
          </w:p>
        </w:tc>
      </w:tr>
      <w:tr w:rsidR="00234A17" w:rsidRPr="00234A17" w14:paraId="0341AFEB" w14:textId="77777777" w:rsidTr="00934350">
        <w:trPr>
          <w:trHeight w:val="1247"/>
        </w:trPr>
        <w:tc>
          <w:tcPr>
            <w:tcW w:w="1295" w:type="dxa"/>
            <w:vMerge/>
            <w:tcBorders>
              <w:top w:val="nil"/>
              <w:bottom w:val="single" w:sz="4" w:space="0" w:color="auto"/>
            </w:tcBorders>
          </w:tcPr>
          <w:p w14:paraId="382052A3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bottom w:val="nil"/>
            </w:tcBorders>
          </w:tcPr>
          <w:p w14:paraId="4B0F05F7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Oscillospira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1A64AAE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22FD0F0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613722D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1B415A8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353A58D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1A6DFBC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085FECF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6311742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2FA1C227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bottom w:val="nil"/>
            </w:tcBorders>
          </w:tcPr>
          <w:p w14:paraId="6BA21EA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6 (1.19-5.53)*</w:t>
            </w:r>
          </w:p>
          <w:p w14:paraId="457F716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4 (1.08-5.10)*</w:t>
            </w:r>
          </w:p>
          <w:p w14:paraId="452EF3E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3 (1.21-5.71)*</w:t>
            </w:r>
          </w:p>
          <w:p w14:paraId="354FE38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2 (1.17-5.45)*</w:t>
            </w:r>
          </w:p>
          <w:p w14:paraId="54D94AA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1 (1.20-5.67)*</w:t>
            </w:r>
          </w:p>
          <w:p w14:paraId="2F11A58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1.16-5.42)*</w:t>
            </w:r>
          </w:p>
          <w:p w14:paraId="530758F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4 (1.21-5.73)*</w:t>
            </w:r>
          </w:p>
          <w:p w14:paraId="5BEC2B4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6 (1.23-6.20)*</w:t>
            </w:r>
          </w:p>
          <w:p w14:paraId="0E4459A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6 (1.02-5.02)*</w:t>
            </w:r>
          </w:p>
          <w:p w14:paraId="6F30D50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4 (1.03-5.32)*</w:t>
            </w:r>
          </w:p>
        </w:tc>
        <w:tc>
          <w:tcPr>
            <w:tcW w:w="1962" w:type="dxa"/>
            <w:tcBorders>
              <w:bottom w:val="nil"/>
            </w:tcBorders>
          </w:tcPr>
          <w:p w14:paraId="3F695A9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8 (1.46-3.57)*</w:t>
            </w:r>
          </w:p>
          <w:p w14:paraId="47C42B3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0 (1.40-3.46)*</w:t>
            </w:r>
          </w:p>
          <w:p w14:paraId="4BBBB6B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7 (1.49-3.77)*</w:t>
            </w:r>
          </w:p>
          <w:p w14:paraId="7B5CCE4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8 (1.45-3.56)*</w:t>
            </w:r>
          </w:p>
          <w:p w14:paraId="3263B25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0 (1.40-3.46)*</w:t>
            </w:r>
          </w:p>
          <w:p w14:paraId="35BEC22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6 (1.44-3.54)*</w:t>
            </w:r>
          </w:p>
          <w:p w14:paraId="722B0B4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9 (1.46-3.58)*</w:t>
            </w:r>
          </w:p>
          <w:p w14:paraId="785BF2E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5 (1.48-3.71)*</w:t>
            </w:r>
          </w:p>
          <w:p w14:paraId="7A82D24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3 (1.47-3.70)*</w:t>
            </w:r>
          </w:p>
          <w:p w14:paraId="07CA9EF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9 (1.42-3.68)*</w:t>
            </w:r>
          </w:p>
        </w:tc>
      </w:tr>
      <w:tr w:rsidR="00234A17" w:rsidRPr="00234A17" w14:paraId="7919DFCA" w14:textId="77777777" w:rsidTr="00934350">
        <w:trPr>
          <w:trHeight w:val="1247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0A068EB6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top w:val="nil"/>
              <w:bottom w:val="dashSmallGap" w:sz="4" w:space="0" w:color="auto"/>
            </w:tcBorders>
          </w:tcPr>
          <w:p w14:paraId="389D8269" w14:textId="77777777" w:rsidR="00234A17" w:rsidRPr="00234A17" w:rsidRDefault="00234A17" w:rsidP="00934350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Vellionellaceae</w:t>
            </w:r>
            <w:proofErr w:type="spellEnd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0DA0B9A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69FED2B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6FE7C12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28E8DD5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088112A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5AB455C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534C4C7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311F98B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antibiotic exposure</w:t>
            </w:r>
            <w:r w:rsidRPr="00234A17">
              <w:rPr>
                <w:sz w:val="20"/>
                <w:szCs w:val="20"/>
                <w:vertAlign w:val="superscript"/>
              </w:rPr>
              <w:t>#</w:t>
            </w:r>
          </w:p>
          <w:p w14:paraId="2432E353" w14:textId="77777777" w:rsidR="00234A17" w:rsidRPr="00234A17" w:rsidRDefault="00234A17" w:rsidP="00934350">
            <w:pPr>
              <w:ind w:firstLine="283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nil"/>
              <w:bottom w:val="dashSmallGap" w:sz="4" w:space="0" w:color="auto"/>
            </w:tcBorders>
          </w:tcPr>
          <w:p w14:paraId="4F47B32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7 (1.08-5.64)*</w:t>
            </w:r>
          </w:p>
          <w:p w14:paraId="0CAFD9E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7 (1.08-5.69)*</w:t>
            </w:r>
          </w:p>
          <w:p w14:paraId="5146148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9 (1.09-5.73)*</w:t>
            </w:r>
          </w:p>
          <w:p w14:paraId="088E7B0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2 (1.05-5.53)*</w:t>
            </w:r>
          </w:p>
          <w:p w14:paraId="5D136CC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7 (1.08-5.64)*</w:t>
            </w:r>
          </w:p>
          <w:p w14:paraId="4D41CE7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5 (1.03-5.40)*</w:t>
            </w:r>
          </w:p>
          <w:p w14:paraId="709A647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2 (1.05-5.55)*</w:t>
            </w:r>
          </w:p>
          <w:p w14:paraId="6E0D6D7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4 (0.96-5.24)</w:t>
            </w:r>
          </w:p>
          <w:p w14:paraId="142D63A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4 (1.11-6.38)*</w:t>
            </w:r>
          </w:p>
          <w:p w14:paraId="2C547CB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6 (1.03-5.42)*</w:t>
            </w:r>
          </w:p>
        </w:tc>
        <w:tc>
          <w:tcPr>
            <w:tcW w:w="1962" w:type="dxa"/>
            <w:tcBorders>
              <w:top w:val="nil"/>
              <w:bottom w:val="dashSmallGap" w:sz="4" w:space="0" w:color="auto"/>
            </w:tcBorders>
          </w:tcPr>
          <w:p w14:paraId="404084A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5 (0.82-1.91)</w:t>
            </w:r>
          </w:p>
          <w:p w14:paraId="062D687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5 (0.82-1.92)</w:t>
            </w:r>
          </w:p>
          <w:p w14:paraId="170D4B6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5 (0.81-1.94)</w:t>
            </w:r>
          </w:p>
          <w:p w14:paraId="7411EA9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4 (0.81-1.90)</w:t>
            </w:r>
          </w:p>
          <w:p w14:paraId="6E622DB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3 (0.81-1.89)</w:t>
            </w:r>
          </w:p>
          <w:p w14:paraId="4781F8E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2 (0.80-1.87)</w:t>
            </w:r>
          </w:p>
          <w:p w14:paraId="60360A1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5 (0.82-1.91)</w:t>
            </w:r>
          </w:p>
          <w:p w14:paraId="142DBDD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1 (0.85-2.02)</w:t>
            </w:r>
          </w:p>
          <w:p w14:paraId="39D9B94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9 (0.83-2.00)</w:t>
            </w:r>
          </w:p>
          <w:p w14:paraId="70A4B0A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21 (0.79-1.86)</w:t>
            </w:r>
          </w:p>
        </w:tc>
      </w:tr>
      <w:tr w:rsidR="00234A17" w:rsidRPr="00234A17" w14:paraId="662B3455" w14:textId="77777777" w:rsidTr="00934350">
        <w:trPr>
          <w:trHeight w:val="1136"/>
        </w:trPr>
        <w:tc>
          <w:tcPr>
            <w:tcW w:w="1295" w:type="dxa"/>
            <w:vMerge w:val="restart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AB4297" w14:textId="77777777" w:rsidR="00234A17" w:rsidRPr="00234A17" w:rsidRDefault="00234A17" w:rsidP="00934350">
            <w:pPr>
              <w:jc w:val="center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Vaginal</w:t>
            </w:r>
          </w:p>
          <w:p w14:paraId="75267E95" w14:textId="77777777" w:rsidR="00234A17" w:rsidRPr="00234A17" w:rsidRDefault="00234A17" w:rsidP="00934350">
            <w:pPr>
              <w:jc w:val="center"/>
              <w:rPr>
                <w:b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IAP+</w:t>
            </w:r>
          </w:p>
        </w:tc>
        <w:tc>
          <w:tcPr>
            <w:tcW w:w="4767" w:type="dxa"/>
            <w:tcBorders>
              <w:top w:val="dashSmallGap" w:sz="4" w:space="0" w:color="auto"/>
            </w:tcBorders>
          </w:tcPr>
          <w:p w14:paraId="60D31157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Shannon_Firmicutes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1C4D102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5371379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396EF8D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714C5D0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19993C4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26AADAF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03A022A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315D6AF5" w14:textId="77777777" w:rsidR="00234A17" w:rsidRPr="00234A17" w:rsidRDefault="00234A17" w:rsidP="00934350">
            <w:pPr>
              <w:ind w:firstLine="280"/>
              <w:rPr>
                <w:rFonts w:eastAsia="Times New Roman"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dashSmallGap" w:sz="4" w:space="0" w:color="auto"/>
            </w:tcBorders>
          </w:tcPr>
          <w:p w14:paraId="67DD052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0.79-8.02)</w:t>
            </w:r>
          </w:p>
          <w:p w14:paraId="251AB1C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2 (0.72-7.52)</w:t>
            </w:r>
          </w:p>
          <w:p w14:paraId="0C241E7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4 (0.75-7.91)</w:t>
            </w:r>
          </w:p>
          <w:p w14:paraId="60B204B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0.78-8.06)</w:t>
            </w:r>
          </w:p>
          <w:p w14:paraId="286BA48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7 (0.83-8.24)</w:t>
            </w:r>
          </w:p>
          <w:p w14:paraId="4493331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4 (0.76-7.83)</w:t>
            </w:r>
          </w:p>
          <w:p w14:paraId="5E1C031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0.79-8.03)</w:t>
            </w:r>
          </w:p>
          <w:p w14:paraId="73AEC43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7 (0.77-7.93)</w:t>
            </w:r>
          </w:p>
          <w:p w14:paraId="12A9994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8 (0.77-9.29)</w:t>
            </w:r>
          </w:p>
        </w:tc>
        <w:tc>
          <w:tcPr>
            <w:tcW w:w="1962" w:type="dxa"/>
            <w:tcBorders>
              <w:top w:val="dashSmallGap" w:sz="4" w:space="0" w:color="auto"/>
            </w:tcBorders>
          </w:tcPr>
          <w:p w14:paraId="0F699D2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5 (1.35-4.82)*</w:t>
            </w:r>
          </w:p>
          <w:p w14:paraId="61BE6D4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4 (1.28-4.63)*</w:t>
            </w:r>
          </w:p>
          <w:p w14:paraId="6174338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1.32-4.77)*</w:t>
            </w:r>
          </w:p>
          <w:p w14:paraId="41E8EAD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1 (1.32-4.77)*</w:t>
            </w:r>
          </w:p>
          <w:p w14:paraId="1F85905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7 (1.35-4.88)*</w:t>
            </w:r>
          </w:p>
          <w:p w14:paraId="62005FA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4 (1.34-4.80)*</w:t>
            </w:r>
          </w:p>
          <w:p w14:paraId="436387E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5 (1.34-4.85)*</w:t>
            </w:r>
          </w:p>
          <w:p w14:paraId="5C608B4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2 (1.22-4.43)*</w:t>
            </w:r>
          </w:p>
          <w:p w14:paraId="7ECBA94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95 (1.46-5.96)*</w:t>
            </w:r>
          </w:p>
        </w:tc>
      </w:tr>
      <w:tr w:rsidR="00234A17" w:rsidRPr="00234A17" w14:paraId="3C94E29D" w14:textId="77777777" w:rsidTr="00934350">
        <w:trPr>
          <w:trHeight w:val="1123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22838BCE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2B971908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Simpson_Firmicutes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5EA80E6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703DCF6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E4B570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7B57481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5E75874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5DD4730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3A4CEBF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34064811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7007710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2 (0.67-6.72)</w:t>
            </w:r>
          </w:p>
          <w:p w14:paraId="6887932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96 (0.61-6.36)</w:t>
            </w:r>
          </w:p>
          <w:p w14:paraId="3425EE6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6 (0.70-7.35)</w:t>
            </w:r>
          </w:p>
          <w:p w14:paraId="2E37C31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0 (0.66-6.70)</w:t>
            </w:r>
          </w:p>
          <w:p w14:paraId="2C43B20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2 (0.67-6.74)</w:t>
            </w:r>
          </w:p>
          <w:p w14:paraId="3C128A1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4 (0.64-6.51)</w:t>
            </w:r>
          </w:p>
          <w:p w14:paraId="2E49823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8 (0.65-6.62)</w:t>
            </w:r>
          </w:p>
          <w:p w14:paraId="5515E96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0 (0.66-6.70)</w:t>
            </w:r>
          </w:p>
          <w:p w14:paraId="44A7D15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2 (0.61-7.20)</w:t>
            </w:r>
          </w:p>
        </w:tc>
        <w:tc>
          <w:tcPr>
            <w:tcW w:w="1962" w:type="dxa"/>
          </w:tcPr>
          <w:p w14:paraId="75169D9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5 (1.09-3.84)*</w:t>
            </w:r>
          </w:p>
          <w:p w14:paraId="7FA7AEE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94 (1.02-3.66)*</w:t>
            </w:r>
          </w:p>
          <w:p w14:paraId="5EED84B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3 (1.12-4.02)*</w:t>
            </w:r>
          </w:p>
          <w:p w14:paraId="5908841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2 (1.07-3.79)*</w:t>
            </w:r>
          </w:p>
          <w:p w14:paraId="36C067F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6 (1.09-3.87)*</w:t>
            </w:r>
          </w:p>
          <w:p w14:paraId="0E61EB2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3 (1.08-3.82)*</w:t>
            </w:r>
          </w:p>
          <w:p w14:paraId="5D87821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99 (1.05-3.74)*</w:t>
            </w:r>
          </w:p>
          <w:p w14:paraId="3295E83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7 (0.99-3.54)</w:t>
            </w:r>
          </w:p>
          <w:p w14:paraId="3BFB8E7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4 (1.09-4.24)*</w:t>
            </w:r>
          </w:p>
        </w:tc>
      </w:tr>
      <w:tr w:rsidR="00234A17" w:rsidRPr="00234A17" w14:paraId="2578BD19" w14:textId="77777777" w:rsidTr="00934350">
        <w:trPr>
          <w:trHeight w:val="1123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36C67F25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78088DAC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E/B ratio</w:t>
            </w:r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7B2FFA8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7AAA7DA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79A4736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34ECCFC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7BEBBB2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1D782B1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261A4D3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5A1085AD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46E52A1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2 (0.30-2.89)</w:t>
            </w:r>
          </w:p>
          <w:p w14:paraId="608DACC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5 (0.30-3.01)</w:t>
            </w:r>
          </w:p>
          <w:p w14:paraId="362AD72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2 (0.26-2.63)</w:t>
            </w:r>
          </w:p>
          <w:p w14:paraId="248D43E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3 (0.30-2.90)</w:t>
            </w:r>
          </w:p>
          <w:p w14:paraId="5A736A2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0 (0.28-2.82)</w:t>
            </w:r>
          </w:p>
          <w:p w14:paraId="18BC6DE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2 (0.29-2.89)</w:t>
            </w:r>
          </w:p>
          <w:p w14:paraId="0FD1FE6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6 (0.30-3.02)</w:t>
            </w:r>
          </w:p>
          <w:p w14:paraId="061A99E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6 (0.30-3.02)</w:t>
            </w:r>
          </w:p>
          <w:p w14:paraId="458FFC6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2 (0.29-2.91)</w:t>
            </w:r>
          </w:p>
        </w:tc>
        <w:tc>
          <w:tcPr>
            <w:tcW w:w="1962" w:type="dxa"/>
          </w:tcPr>
          <w:p w14:paraId="3FD1E29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25-0.89)*</w:t>
            </w:r>
          </w:p>
          <w:p w14:paraId="71ED998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6 (0.24-0.87)*</w:t>
            </w:r>
          </w:p>
          <w:p w14:paraId="4327F3D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4 (0.23-0.84)*</w:t>
            </w:r>
          </w:p>
          <w:p w14:paraId="6EC2354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25-0.89)*</w:t>
            </w:r>
          </w:p>
          <w:p w14:paraId="2B82CB2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6 (0.24-0.88)*</w:t>
            </w:r>
          </w:p>
          <w:p w14:paraId="53B8291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25-0.89)*</w:t>
            </w:r>
          </w:p>
          <w:p w14:paraId="5B0CA78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0 (0.26-0.94)*</w:t>
            </w:r>
          </w:p>
          <w:p w14:paraId="0F84AA6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9 (0.26-0.93)*</w:t>
            </w:r>
          </w:p>
          <w:p w14:paraId="6F8A3DF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6 (0.24-0.87)*</w:t>
            </w:r>
          </w:p>
        </w:tc>
      </w:tr>
      <w:tr w:rsidR="00234A17" w:rsidRPr="00234A17" w14:paraId="52F51940" w14:textId="77777777" w:rsidTr="00934350">
        <w:trPr>
          <w:trHeight w:val="1123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23FB25C0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74E3FD0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Bacteroidaceae</w:t>
            </w:r>
            <w:proofErr w:type="spellEnd"/>
            <w:r w:rsidRPr="00234A17">
              <w:rPr>
                <w:sz w:val="20"/>
                <w:szCs w:val="20"/>
              </w:rPr>
              <w:t xml:space="preserve"> (Crude OR)</w:t>
            </w:r>
          </w:p>
          <w:p w14:paraId="696F044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6304190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2F41A18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03DD7190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615A4E6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607F460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0DAF18C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11561250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2E094B4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2 (0.48-4.82)</w:t>
            </w:r>
          </w:p>
          <w:p w14:paraId="359894F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7 (0.46-4.70)</w:t>
            </w:r>
          </w:p>
          <w:p w14:paraId="3997A2D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7 (0.52-5.46)</w:t>
            </w:r>
          </w:p>
          <w:p w14:paraId="094F0D8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2 (0.48-4.81)</w:t>
            </w:r>
          </w:p>
          <w:p w14:paraId="38C63AA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1 (0.50-5.15)</w:t>
            </w:r>
          </w:p>
          <w:p w14:paraId="27C4C6E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1 (0.47-4.79)</w:t>
            </w:r>
          </w:p>
          <w:p w14:paraId="430F422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8 (0.46-4.70)</w:t>
            </w:r>
          </w:p>
          <w:p w14:paraId="3B6A329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5 (0.45-4.61)</w:t>
            </w:r>
          </w:p>
          <w:p w14:paraId="7423322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55 (0.49-4.93)</w:t>
            </w:r>
          </w:p>
        </w:tc>
        <w:tc>
          <w:tcPr>
            <w:tcW w:w="1962" w:type="dxa"/>
          </w:tcPr>
          <w:p w14:paraId="0546F81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7 (1.15-4.09)*</w:t>
            </w:r>
          </w:p>
          <w:p w14:paraId="0EA7D3E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9 (1.16-4.15)*</w:t>
            </w:r>
          </w:p>
          <w:p w14:paraId="57785CE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0 (1.21-4.38)*</w:t>
            </w:r>
          </w:p>
          <w:p w14:paraId="3F9178B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6 91.15-4.08)*</w:t>
            </w:r>
          </w:p>
          <w:p w14:paraId="4AD0DA0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4 (1.23-4.47)*</w:t>
            </w:r>
          </w:p>
          <w:p w14:paraId="4949E8D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17 (1.15-4.08)*</w:t>
            </w:r>
          </w:p>
          <w:p w14:paraId="3376117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6 (1.09-3.91)*</w:t>
            </w:r>
          </w:p>
          <w:p w14:paraId="5389C7A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7 (1.09-3.95)*</w:t>
            </w:r>
          </w:p>
          <w:p w14:paraId="67BCD99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4 (1.18-4.28)*</w:t>
            </w:r>
          </w:p>
        </w:tc>
      </w:tr>
      <w:tr w:rsidR="00234A17" w:rsidRPr="00234A17" w14:paraId="1CC19C4C" w14:textId="77777777" w:rsidTr="00934350">
        <w:trPr>
          <w:trHeight w:val="1123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1FD69574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bottom w:val="nil"/>
            </w:tcBorders>
          </w:tcPr>
          <w:p w14:paraId="0630378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Streptococcaceae</w:t>
            </w:r>
            <w:proofErr w:type="spellEnd"/>
            <w:r w:rsidRPr="00234A17">
              <w:rPr>
                <w:sz w:val="20"/>
                <w:szCs w:val="20"/>
              </w:rPr>
              <w:t xml:space="preserve"> (Crude OR)</w:t>
            </w:r>
          </w:p>
          <w:p w14:paraId="02CE9B8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4B310B9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33977F1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55F4A71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25BC287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3E68BBF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52FFB3B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369D79A6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bottom w:val="nil"/>
            </w:tcBorders>
          </w:tcPr>
          <w:p w14:paraId="5250A1C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0)*</w:t>
            </w:r>
          </w:p>
          <w:p w14:paraId="7A5C472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1 (0.06-0.75)*</w:t>
            </w:r>
          </w:p>
          <w:p w14:paraId="4121C16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56-0.72)*</w:t>
            </w:r>
          </w:p>
          <w:p w14:paraId="4704CB4E" w14:textId="7A55ACFC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0)</w:t>
            </w:r>
            <w:r w:rsidR="00C75288" w:rsidRPr="00C433EC">
              <w:rPr>
                <w:color w:val="FF0000"/>
                <w:sz w:val="20"/>
                <w:szCs w:val="20"/>
              </w:rPr>
              <w:t>*</w:t>
            </w:r>
          </w:p>
          <w:p w14:paraId="1DF84F19" w14:textId="43DA419F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1)</w:t>
            </w:r>
            <w:r w:rsidR="00C75288" w:rsidRPr="00C433EC">
              <w:rPr>
                <w:color w:val="FF0000"/>
                <w:sz w:val="20"/>
                <w:szCs w:val="20"/>
              </w:rPr>
              <w:t>*</w:t>
            </w:r>
          </w:p>
          <w:p w14:paraId="59FF2AC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2)*</w:t>
            </w:r>
          </w:p>
          <w:p w14:paraId="2D19E79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1)*</w:t>
            </w:r>
          </w:p>
          <w:p w14:paraId="55D5917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6-0.70)*</w:t>
            </w:r>
          </w:p>
          <w:p w14:paraId="7D3B9D9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19 (0.05-0.66)*</w:t>
            </w:r>
          </w:p>
        </w:tc>
        <w:tc>
          <w:tcPr>
            <w:tcW w:w="1962" w:type="dxa"/>
            <w:tcBorders>
              <w:bottom w:val="nil"/>
            </w:tcBorders>
          </w:tcPr>
          <w:p w14:paraId="7319654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1 (0.16-0.58)*</w:t>
            </w:r>
          </w:p>
          <w:p w14:paraId="304F09E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1 (0.16-0.59)*</w:t>
            </w:r>
          </w:p>
          <w:p w14:paraId="633C4DF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0 (0.16-0.58)*</w:t>
            </w:r>
          </w:p>
          <w:p w14:paraId="1B87F58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1 (0.16-0.59)*</w:t>
            </w:r>
          </w:p>
          <w:p w14:paraId="49E29B4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0 (0.16-0.58)*</w:t>
            </w:r>
          </w:p>
          <w:p w14:paraId="156CA45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1 (0.16-0.59)*</w:t>
            </w:r>
          </w:p>
          <w:p w14:paraId="03E9E03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1 (0.16-0.59)*</w:t>
            </w:r>
          </w:p>
          <w:p w14:paraId="3E4AAD4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0 (0.15-0.57)*</w:t>
            </w:r>
          </w:p>
          <w:p w14:paraId="51E6C28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9 (0.15-0.56)*</w:t>
            </w:r>
          </w:p>
        </w:tc>
      </w:tr>
      <w:tr w:rsidR="00234A17" w:rsidRPr="00234A17" w14:paraId="57EFACD8" w14:textId="77777777" w:rsidTr="00934350">
        <w:trPr>
          <w:trHeight w:val="1123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4A95CEA0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top w:val="nil"/>
              <w:bottom w:val="dashSmallGap" w:sz="4" w:space="0" w:color="auto"/>
            </w:tcBorders>
          </w:tcPr>
          <w:p w14:paraId="7024A0BF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4837AA4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1A8D7A5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409ADC5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100461D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132ADD6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6E7BD5B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1FC3850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2AD367F0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nil"/>
              <w:bottom w:val="dashSmallGap" w:sz="4" w:space="0" w:color="auto"/>
            </w:tcBorders>
          </w:tcPr>
          <w:p w14:paraId="0B47287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1 (0.44-4.51)</w:t>
            </w:r>
          </w:p>
          <w:p w14:paraId="43E86BF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7 (0.43-4.43)</w:t>
            </w:r>
          </w:p>
          <w:p w14:paraId="4682E3E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11 (0.34-3.64)</w:t>
            </w:r>
          </w:p>
          <w:p w14:paraId="266E1AD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1 (0.44-4.51)</w:t>
            </w:r>
          </w:p>
          <w:p w14:paraId="69078E1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1 (0.44-4.50)</w:t>
            </w:r>
          </w:p>
          <w:p w14:paraId="61E374E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8 (0.43-4.44)</w:t>
            </w:r>
          </w:p>
          <w:p w14:paraId="6E08AC9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0 (0.44-4.46)</w:t>
            </w:r>
          </w:p>
          <w:p w14:paraId="5DD2F60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41 (0.44-4.53)</w:t>
            </w:r>
          </w:p>
          <w:p w14:paraId="013623A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32 (0.40-4.37)</w:t>
            </w:r>
          </w:p>
        </w:tc>
        <w:tc>
          <w:tcPr>
            <w:tcW w:w="1962" w:type="dxa"/>
            <w:tcBorders>
              <w:top w:val="nil"/>
              <w:bottom w:val="dashSmallGap" w:sz="4" w:space="0" w:color="auto"/>
            </w:tcBorders>
          </w:tcPr>
          <w:p w14:paraId="150333E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3 (1.29-4.59)*</w:t>
            </w:r>
          </w:p>
          <w:p w14:paraId="36EA39F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0 (1.27-4.55)*</w:t>
            </w:r>
          </w:p>
          <w:p w14:paraId="52BFC94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6 (1.17-4.33)*</w:t>
            </w:r>
          </w:p>
          <w:p w14:paraId="2298D46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3 (1.28-4.59)*</w:t>
            </w:r>
          </w:p>
          <w:p w14:paraId="5C1A1F3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3 (1.23-4.42)*</w:t>
            </w:r>
          </w:p>
          <w:p w14:paraId="712C044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42 (1.28-4.58)*</w:t>
            </w:r>
          </w:p>
          <w:p w14:paraId="40ACF15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8 (1.26-4.53)*</w:t>
            </w:r>
          </w:p>
          <w:p w14:paraId="45B3261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4 (1.23-4.47)*</w:t>
            </w:r>
          </w:p>
          <w:p w14:paraId="04CA176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39 (1.23-4.64)*</w:t>
            </w:r>
          </w:p>
        </w:tc>
      </w:tr>
      <w:tr w:rsidR="00234A17" w:rsidRPr="00234A17" w14:paraId="0A3F1A40" w14:textId="77777777" w:rsidTr="00934350">
        <w:trPr>
          <w:trHeight w:val="1123"/>
        </w:trPr>
        <w:tc>
          <w:tcPr>
            <w:tcW w:w="1295" w:type="dxa"/>
            <w:vMerge w:val="restart"/>
            <w:tcBorders>
              <w:top w:val="dashSmallGap" w:sz="4" w:space="0" w:color="auto"/>
              <w:bottom w:val="nil"/>
            </w:tcBorders>
            <w:vAlign w:val="center"/>
          </w:tcPr>
          <w:p w14:paraId="20C6B4AF" w14:textId="77777777" w:rsidR="00234A17" w:rsidRPr="00234A17" w:rsidRDefault="00234A17" w:rsidP="00934350">
            <w:pPr>
              <w:jc w:val="center"/>
              <w:rPr>
                <w:sz w:val="20"/>
                <w:szCs w:val="20"/>
              </w:rPr>
            </w:pPr>
            <w:r w:rsidRPr="00234A17">
              <w:rPr>
                <w:rFonts w:eastAsia="Times New Roman"/>
                <w:bCs/>
                <w:color w:val="000000"/>
                <w:sz w:val="20"/>
                <w:szCs w:val="20"/>
              </w:rPr>
              <w:t>Caesarean-scheduled</w:t>
            </w:r>
          </w:p>
        </w:tc>
        <w:tc>
          <w:tcPr>
            <w:tcW w:w="4767" w:type="dxa"/>
            <w:tcBorders>
              <w:top w:val="dashSmallGap" w:sz="4" w:space="0" w:color="auto"/>
              <w:bottom w:val="nil"/>
            </w:tcBorders>
          </w:tcPr>
          <w:p w14:paraId="020E6BBB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Clostridium</w:t>
            </w:r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7E47835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18870A2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F9D980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2BDEACF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189E912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1633E7C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604E956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41C581E8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dashSmallGap" w:sz="4" w:space="0" w:color="auto"/>
              <w:bottom w:val="nil"/>
            </w:tcBorders>
          </w:tcPr>
          <w:p w14:paraId="511568B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0 (0.29-31.23)</w:t>
            </w:r>
          </w:p>
          <w:p w14:paraId="3D5E05C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4.29 (0.38-48.83)</w:t>
            </w:r>
          </w:p>
          <w:p w14:paraId="5B0F5A1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91 (0.28-30.45)</w:t>
            </w:r>
          </w:p>
          <w:p w14:paraId="7700C95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10 (0.30-32.34)</w:t>
            </w:r>
          </w:p>
          <w:p w14:paraId="7438573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8 (0.21-24.39)</w:t>
            </w:r>
          </w:p>
          <w:p w14:paraId="307769C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12 (0.30-32.71)</w:t>
            </w:r>
          </w:p>
          <w:p w14:paraId="7022783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97 (0.29-31.00)</w:t>
            </w:r>
          </w:p>
          <w:p w14:paraId="756AF6A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3 (0.23-34.49)</w:t>
            </w:r>
          </w:p>
          <w:p w14:paraId="238442C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28 (0.31-35.10)</w:t>
            </w:r>
          </w:p>
        </w:tc>
        <w:tc>
          <w:tcPr>
            <w:tcW w:w="1962" w:type="dxa"/>
            <w:tcBorders>
              <w:top w:val="dashSmallGap" w:sz="4" w:space="0" w:color="auto"/>
              <w:bottom w:val="nil"/>
            </w:tcBorders>
          </w:tcPr>
          <w:p w14:paraId="2401858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3 (1.09-6.83)*</w:t>
            </w:r>
          </w:p>
          <w:p w14:paraId="696BAA2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25 (1.20-8.80)*</w:t>
            </w:r>
          </w:p>
          <w:p w14:paraId="626CC4B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6 (0.97-6.76)</w:t>
            </w:r>
          </w:p>
          <w:p w14:paraId="01C43D3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4 (1.05-6.65)*</w:t>
            </w:r>
          </w:p>
          <w:p w14:paraId="606CFD1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65 (1.04-6.75)*</w:t>
            </w:r>
          </w:p>
          <w:p w14:paraId="5035FEE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3 (1.09-6.85)*</w:t>
            </w:r>
          </w:p>
          <w:p w14:paraId="427FA59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4 (1.09-6.88)*</w:t>
            </w:r>
          </w:p>
          <w:p w14:paraId="3600D0B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1 (1.14-7.91)*</w:t>
            </w:r>
          </w:p>
          <w:p w14:paraId="58532F0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86 (1.13-7.24)*</w:t>
            </w:r>
          </w:p>
        </w:tc>
      </w:tr>
      <w:tr w:rsidR="00234A17" w:rsidRPr="00234A17" w14:paraId="1919AA73" w14:textId="77777777" w:rsidTr="00934350">
        <w:trPr>
          <w:trHeight w:val="1149"/>
        </w:trPr>
        <w:tc>
          <w:tcPr>
            <w:tcW w:w="1295" w:type="dxa"/>
            <w:vMerge/>
            <w:tcBorders>
              <w:top w:val="nil"/>
              <w:bottom w:val="dashSmallGap" w:sz="4" w:space="0" w:color="auto"/>
            </w:tcBorders>
          </w:tcPr>
          <w:p w14:paraId="31DEB768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top w:val="nil"/>
              <w:bottom w:val="dashSmallGap" w:sz="4" w:space="0" w:color="auto"/>
            </w:tcBorders>
          </w:tcPr>
          <w:p w14:paraId="482EE66D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Oscillospira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4A4AAEA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2E1BFCD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2BF7D5B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0738B6D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25CB4B73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031A301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1EB4C61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181FC0EE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nil"/>
              <w:bottom w:val="dashSmallGap" w:sz="4" w:space="0" w:color="auto"/>
            </w:tcBorders>
          </w:tcPr>
          <w:p w14:paraId="15391A2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7 (0.06-7.01)</w:t>
            </w:r>
          </w:p>
          <w:p w14:paraId="4AAD286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9 (0.06-6.41)</w:t>
            </w:r>
          </w:p>
          <w:p w14:paraId="6FF35AD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1 (0.05-6.95)</w:t>
            </w:r>
          </w:p>
          <w:p w14:paraId="65F07F1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72 (0.07-7.55)</w:t>
            </w:r>
          </w:p>
          <w:p w14:paraId="5648436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72 (0.07-7.84)</w:t>
            </w:r>
          </w:p>
          <w:p w14:paraId="2D4FEE5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4 (0.06-6.78)</w:t>
            </w:r>
          </w:p>
          <w:p w14:paraId="6E7834F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3 (0.06-6.66)</w:t>
            </w:r>
          </w:p>
          <w:p w14:paraId="1495812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2 (0.08-11.18)</w:t>
            </w:r>
          </w:p>
          <w:p w14:paraId="4688E50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2 (0.03-5.62)</w:t>
            </w:r>
          </w:p>
        </w:tc>
        <w:tc>
          <w:tcPr>
            <w:tcW w:w="1962" w:type="dxa"/>
            <w:tcBorders>
              <w:top w:val="nil"/>
              <w:bottom w:val="dashSmallGap" w:sz="4" w:space="0" w:color="auto"/>
            </w:tcBorders>
          </w:tcPr>
          <w:p w14:paraId="0CC6FCF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13 (1.27-7.67)*</w:t>
            </w:r>
          </w:p>
          <w:p w14:paraId="48E229E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1 (1.18-7.65)*</w:t>
            </w:r>
          </w:p>
          <w:p w14:paraId="276F3F6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9 (0.98-6.82)</w:t>
            </w:r>
          </w:p>
          <w:p w14:paraId="71E0A8E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39 (1.36-8.48)*</w:t>
            </w:r>
          </w:p>
          <w:p w14:paraId="52BDDA7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37 (1.36-8.35)*</w:t>
            </w:r>
          </w:p>
          <w:p w14:paraId="587250E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14 (1.28-7.71)*</w:t>
            </w:r>
          </w:p>
          <w:p w14:paraId="3496BA0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33 (1.33-8.30)*</w:t>
            </w:r>
          </w:p>
          <w:p w14:paraId="156BB86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13 (1.25-7.83)*</w:t>
            </w:r>
          </w:p>
          <w:p w14:paraId="608CEAD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4.28 (1.52-12.03)*</w:t>
            </w:r>
          </w:p>
        </w:tc>
      </w:tr>
      <w:tr w:rsidR="00234A17" w:rsidRPr="00234A17" w14:paraId="335917B7" w14:textId="77777777" w:rsidTr="00934350">
        <w:trPr>
          <w:trHeight w:val="1123"/>
        </w:trPr>
        <w:tc>
          <w:tcPr>
            <w:tcW w:w="1295" w:type="dxa"/>
            <w:vMerge w:val="restart"/>
            <w:tcBorders>
              <w:top w:val="dashSmallGap" w:sz="4" w:space="0" w:color="auto"/>
            </w:tcBorders>
            <w:vAlign w:val="center"/>
          </w:tcPr>
          <w:p w14:paraId="08ACB2AE" w14:textId="77777777" w:rsidR="00234A17" w:rsidRPr="00234A17" w:rsidRDefault="00234A17" w:rsidP="00934350">
            <w:pPr>
              <w:jc w:val="center"/>
              <w:rPr>
                <w:sz w:val="20"/>
                <w:szCs w:val="20"/>
              </w:rPr>
            </w:pPr>
            <w:r w:rsidRPr="00234A17">
              <w:rPr>
                <w:rFonts w:eastAsia="Times New Roman"/>
                <w:bCs/>
                <w:color w:val="000000"/>
                <w:sz w:val="20"/>
                <w:szCs w:val="20"/>
              </w:rPr>
              <w:t>Caesarean-emergency</w:t>
            </w:r>
          </w:p>
        </w:tc>
        <w:tc>
          <w:tcPr>
            <w:tcW w:w="4767" w:type="dxa"/>
            <w:tcBorders>
              <w:top w:val="dashSmallGap" w:sz="4" w:space="0" w:color="auto"/>
            </w:tcBorders>
          </w:tcPr>
          <w:p w14:paraId="644F79D3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Chao1_Proteobacteria</w:t>
            </w:r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580191D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4F446DB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F3227C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122CC16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5A046A8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76779C4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 after birth</w:t>
            </w:r>
          </w:p>
          <w:p w14:paraId="65B3247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248AA699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top w:val="dashSmallGap" w:sz="4" w:space="0" w:color="auto"/>
            </w:tcBorders>
          </w:tcPr>
          <w:p w14:paraId="76260C5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9 (0.12-2.02)</w:t>
            </w:r>
          </w:p>
          <w:p w14:paraId="2CB4D18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0 (0.12-2.11)</w:t>
            </w:r>
          </w:p>
          <w:p w14:paraId="2FD80DF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9 (0.12-2.05)</w:t>
            </w:r>
          </w:p>
          <w:p w14:paraId="0E9CFE0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3 (0.10-1.83)</w:t>
            </w:r>
          </w:p>
          <w:p w14:paraId="37CADE1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8 (0.11-1.99)</w:t>
            </w:r>
          </w:p>
          <w:p w14:paraId="7CB7CA8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11-1.97)</w:t>
            </w:r>
          </w:p>
          <w:p w14:paraId="31E0E47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6 (0.11-1.93)</w:t>
            </w:r>
          </w:p>
          <w:p w14:paraId="1BA9CA8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8 (0.11-2.11)</w:t>
            </w:r>
          </w:p>
          <w:p w14:paraId="5BCC5FD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11-1.95)</w:t>
            </w:r>
          </w:p>
        </w:tc>
        <w:tc>
          <w:tcPr>
            <w:tcW w:w="1962" w:type="dxa"/>
            <w:tcBorders>
              <w:top w:val="dashSmallGap" w:sz="4" w:space="0" w:color="auto"/>
            </w:tcBorders>
          </w:tcPr>
          <w:p w14:paraId="4A855BB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6 (0.11-0.63)*</w:t>
            </w:r>
          </w:p>
          <w:p w14:paraId="791BBC6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7 (0.11-0.66)*</w:t>
            </w:r>
          </w:p>
          <w:p w14:paraId="3817246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6 (0.10-0.65)*</w:t>
            </w:r>
          </w:p>
          <w:p w14:paraId="6ADCD97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4 (0.10-0.59)*</w:t>
            </w:r>
          </w:p>
          <w:p w14:paraId="3590683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7 (0.11-0.65)*</w:t>
            </w:r>
          </w:p>
          <w:p w14:paraId="7FFB4E6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5 (0.10-0.63)*</w:t>
            </w:r>
          </w:p>
          <w:p w14:paraId="66FC0E1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6 (0.11-0.62)*</w:t>
            </w:r>
          </w:p>
          <w:p w14:paraId="6EB4D98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0 (0.07-0.52)*</w:t>
            </w:r>
          </w:p>
          <w:p w14:paraId="2B09D5B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25 (0.10-0.61)*</w:t>
            </w:r>
          </w:p>
        </w:tc>
      </w:tr>
      <w:tr w:rsidR="00234A17" w:rsidRPr="00234A17" w14:paraId="4D5A7C2C" w14:textId="77777777" w:rsidTr="00117B89">
        <w:trPr>
          <w:trHeight w:val="709"/>
        </w:trPr>
        <w:tc>
          <w:tcPr>
            <w:tcW w:w="1295" w:type="dxa"/>
            <w:vMerge/>
          </w:tcPr>
          <w:p w14:paraId="7BEF8478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2EB9EA4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Bifidobacteriaceae</w:t>
            </w:r>
            <w:proofErr w:type="spellEnd"/>
            <w:r w:rsidRPr="00234A17">
              <w:rPr>
                <w:sz w:val="20"/>
                <w:szCs w:val="20"/>
              </w:rPr>
              <w:t xml:space="preserve"> (Crude OR)</w:t>
            </w:r>
          </w:p>
          <w:p w14:paraId="2D5C806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50B7B40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3281857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2DEA372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0D52452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2833EAA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6ABD90F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056FF39C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32E155E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7.53 (1.44-39.50)*</w:t>
            </w:r>
          </w:p>
          <w:p w14:paraId="09A95B8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09 (1.51-43.30)*</w:t>
            </w:r>
          </w:p>
          <w:p w14:paraId="4129375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38 (1.55-45.36)*</w:t>
            </w:r>
          </w:p>
          <w:p w14:paraId="653DC52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7.43 (1.40-39.50)*</w:t>
            </w:r>
          </w:p>
          <w:p w14:paraId="0DC11EE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7.52 (1.43-39.53)*</w:t>
            </w:r>
          </w:p>
          <w:p w14:paraId="44CAF3B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13 (1.52-43.65)*</w:t>
            </w:r>
          </w:p>
          <w:p w14:paraId="38F5442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66 (1.58-47.5)*</w:t>
            </w:r>
          </w:p>
          <w:p w14:paraId="344418E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23 (1.55-43.72)*</w:t>
            </w:r>
          </w:p>
          <w:p w14:paraId="337C517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8.52 (1.56-46.66)*</w:t>
            </w:r>
          </w:p>
        </w:tc>
        <w:tc>
          <w:tcPr>
            <w:tcW w:w="1962" w:type="dxa"/>
          </w:tcPr>
          <w:p w14:paraId="434E7CF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7 (0.74-3.75)</w:t>
            </w:r>
          </w:p>
          <w:p w14:paraId="351C68F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0 (0.84-4.75)</w:t>
            </w:r>
          </w:p>
          <w:p w14:paraId="1DF4B5A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1 (0.75-4.37)</w:t>
            </w:r>
          </w:p>
          <w:p w14:paraId="4FE8EE2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65 (0.73-3.76)</w:t>
            </w:r>
          </w:p>
          <w:p w14:paraId="36043F8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1 (0.79-4.16)</w:t>
            </w:r>
          </w:p>
          <w:p w14:paraId="5C0517B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3 (0.77-4.38)</w:t>
            </w:r>
          </w:p>
          <w:p w14:paraId="4A6AEDB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71 (0.75-3.88)</w:t>
            </w:r>
          </w:p>
          <w:p w14:paraId="032E6E7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93 (0.80-4.63)</w:t>
            </w:r>
          </w:p>
          <w:p w14:paraId="2750445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1.84 (0.79-4.28)</w:t>
            </w:r>
          </w:p>
        </w:tc>
      </w:tr>
      <w:tr w:rsidR="00234A17" w:rsidRPr="00234A17" w14:paraId="178C5FBC" w14:textId="77777777" w:rsidTr="00934350">
        <w:trPr>
          <w:trHeight w:val="1123"/>
        </w:trPr>
        <w:tc>
          <w:tcPr>
            <w:tcW w:w="1295" w:type="dxa"/>
            <w:vMerge/>
          </w:tcPr>
          <w:p w14:paraId="235A882A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6326877A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Ruminococcus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5828337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194AC4B5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646905E1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2C13766F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01B3572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5823D41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718CCE3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41D05D50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7198A29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2 (0.10-2.71)</w:t>
            </w:r>
          </w:p>
          <w:p w14:paraId="07A2ADF0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2 (0.10-2.78)</w:t>
            </w:r>
          </w:p>
          <w:p w14:paraId="06F7887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7 (0.09-2.52)</w:t>
            </w:r>
          </w:p>
          <w:p w14:paraId="613ADA2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1 (0.10-2.70)</w:t>
            </w:r>
          </w:p>
          <w:p w14:paraId="29CFE85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2 (0.10-2.74)</w:t>
            </w:r>
          </w:p>
          <w:p w14:paraId="2811AAE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2 (0.11-3.38)</w:t>
            </w:r>
          </w:p>
          <w:p w14:paraId="48D60A1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4 (0.10-2.86)</w:t>
            </w:r>
          </w:p>
          <w:p w14:paraId="564E6B6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52 (0.10-2.79)</w:t>
            </w:r>
          </w:p>
          <w:p w14:paraId="197B0DB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4 (0.05-2.10)</w:t>
            </w:r>
          </w:p>
        </w:tc>
        <w:tc>
          <w:tcPr>
            <w:tcW w:w="1962" w:type="dxa"/>
          </w:tcPr>
          <w:p w14:paraId="20CAAB6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3 (1.11-5.75)*</w:t>
            </w:r>
          </w:p>
          <w:p w14:paraId="1A1F756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0 (1.05-5.91)*</w:t>
            </w:r>
          </w:p>
          <w:p w14:paraId="43E7AD1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21 (0.93-5.25)</w:t>
            </w:r>
          </w:p>
          <w:p w14:paraId="29E8E9F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0 (1.09-5.74)*</w:t>
            </w:r>
          </w:p>
          <w:p w14:paraId="67642D3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5 (1.10-5.88)*</w:t>
            </w:r>
          </w:p>
          <w:p w14:paraId="0927E00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38 (1.35-8.46)*</w:t>
            </w:r>
          </w:p>
          <w:p w14:paraId="59C9BA0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58 (1.13-5.88)*</w:t>
            </w:r>
          </w:p>
          <w:p w14:paraId="2AF3018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2 (1.11-6.64)*</w:t>
            </w:r>
          </w:p>
          <w:p w14:paraId="478D6C9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04 (0.84-4.94)</w:t>
            </w:r>
          </w:p>
        </w:tc>
      </w:tr>
      <w:tr w:rsidR="00234A17" w:rsidRPr="00234A17" w14:paraId="1CEF42A8" w14:textId="77777777" w:rsidTr="00934350">
        <w:trPr>
          <w:trHeight w:val="1123"/>
        </w:trPr>
        <w:tc>
          <w:tcPr>
            <w:tcW w:w="1295" w:type="dxa"/>
            <w:vMerge/>
          </w:tcPr>
          <w:p w14:paraId="7F417893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</w:tcPr>
          <w:p w14:paraId="0DBB91F9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Oscillospira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6FDBA697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5892E45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164ED69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698C2C49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418BD1E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2C00352E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moving home </w:t>
            </w:r>
          </w:p>
          <w:p w14:paraId="1F04EA46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1A9C3AA0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</w:tcPr>
          <w:p w14:paraId="7681D2A1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1 (0.19-3.53)</w:t>
            </w:r>
          </w:p>
          <w:p w14:paraId="6D7A67C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1 (0.18-3.55)</w:t>
            </w:r>
          </w:p>
          <w:p w14:paraId="0BEBBF0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7 (0.15-3.03)</w:t>
            </w:r>
          </w:p>
          <w:p w14:paraId="6E0BDD2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2 (0.19-3.66)</w:t>
            </w:r>
          </w:p>
          <w:p w14:paraId="58314105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1 (0.19-3.54)</w:t>
            </w:r>
          </w:p>
          <w:p w14:paraId="74983AD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97 (0.21-4.39)</w:t>
            </w:r>
          </w:p>
          <w:p w14:paraId="0F16957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84 (0.19-3.18)</w:t>
            </w:r>
          </w:p>
          <w:p w14:paraId="7070A8C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75 (0.16-3.44)</w:t>
            </w:r>
          </w:p>
          <w:p w14:paraId="2D08D7F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60 (0.12-2.94)</w:t>
            </w:r>
          </w:p>
        </w:tc>
        <w:tc>
          <w:tcPr>
            <w:tcW w:w="1962" w:type="dxa"/>
          </w:tcPr>
          <w:p w14:paraId="4752767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54 (1.54-8.14)*</w:t>
            </w:r>
          </w:p>
          <w:p w14:paraId="4196F17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74 (1.56-8.97)*</w:t>
            </w:r>
          </w:p>
          <w:p w14:paraId="56B969D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4 (1.15-6.55)*</w:t>
            </w:r>
          </w:p>
          <w:p w14:paraId="221D7B1A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59 (1.54-8.35)*</w:t>
            </w:r>
          </w:p>
          <w:p w14:paraId="600857C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67 (1.57-8.60)*</w:t>
            </w:r>
          </w:p>
          <w:p w14:paraId="3B1D5EF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4.64 (1.84-11.71)*</w:t>
            </w:r>
          </w:p>
          <w:p w14:paraId="70D1F1FD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61 (1.56-8.32)*</w:t>
            </w:r>
          </w:p>
          <w:p w14:paraId="413D6E3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2.78 (1.14-6.80)*</w:t>
            </w:r>
          </w:p>
          <w:p w14:paraId="6CB9549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3.08 (1.27-7.49)*</w:t>
            </w:r>
          </w:p>
        </w:tc>
      </w:tr>
      <w:tr w:rsidR="00234A17" w:rsidRPr="00234A17" w14:paraId="68FEE250" w14:textId="77777777" w:rsidTr="00934350">
        <w:trPr>
          <w:trHeight w:val="1123"/>
        </w:trPr>
        <w:tc>
          <w:tcPr>
            <w:tcW w:w="1295" w:type="dxa"/>
            <w:vMerge/>
            <w:tcBorders>
              <w:bottom w:val="single" w:sz="4" w:space="0" w:color="auto"/>
            </w:tcBorders>
          </w:tcPr>
          <w:p w14:paraId="21DCEF30" w14:textId="77777777" w:rsidR="00234A17" w:rsidRPr="00234A17" w:rsidRDefault="00234A17" w:rsidP="00934350">
            <w:pPr>
              <w:rPr>
                <w:b/>
                <w:sz w:val="20"/>
                <w:szCs w:val="20"/>
              </w:rPr>
            </w:pPr>
          </w:p>
        </w:tc>
        <w:tc>
          <w:tcPr>
            <w:tcW w:w="4767" w:type="dxa"/>
            <w:tcBorders>
              <w:bottom w:val="single" w:sz="4" w:space="0" w:color="auto"/>
            </w:tcBorders>
          </w:tcPr>
          <w:p w14:paraId="33D0DB35" w14:textId="77777777" w:rsidR="00234A17" w:rsidRPr="00234A17" w:rsidRDefault="00234A17" w:rsidP="00934350">
            <w:pPr>
              <w:rPr>
                <w:i/>
                <w:sz w:val="20"/>
                <w:szCs w:val="20"/>
              </w:rPr>
            </w:pPr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Unclassified </w:t>
            </w:r>
            <w:proofErr w:type="spellStart"/>
            <w:r w:rsidRPr="00234A17">
              <w:rPr>
                <w:rFonts w:eastAsia="Times New Roman"/>
                <w:i/>
                <w:color w:val="000000"/>
                <w:sz w:val="20"/>
                <w:szCs w:val="20"/>
              </w:rPr>
              <w:t>Enterobacteriaceae</w:t>
            </w:r>
            <w:proofErr w:type="spellEnd"/>
            <w:r w:rsidRPr="00234A17">
              <w:rPr>
                <w:i/>
                <w:sz w:val="20"/>
                <w:szCs w:val="20"/>
              </w:rPr>
              <w:t xml:space="preserve"> </w:t>
            </w:r>
            <w:r w:rsidRPr="00234A17">
              <w:rPr>
                <w:sz w:val="20"/>
                <w:szCs w:val="20"/>
              </w:rPr>
              <w:t>(Crude OR)</w:t>
            </w:r>
          </w:p>
          <w:p w14:paraId="6E7640C4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 xml:space="preserve">Adjusted for location </w:t>
            </w:r>
          </w:p>
          <w:p w14:paraId="499F881A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race</w:t>
            </w:r>
          </w:p>
          <w:p w14:paraId="083532AD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sthma during pregnancy</w:t>
            </w:r>
          </w:p>
          <w:p w14:paraId="7BE5D988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aternal allergy during pregnancy</w:t>
            </w:r>
          </w:p>
          <w:p w14:paraId="3BD7299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type of home</w:t>
            </w:r>
          </w:p>
          <w:p w14:paraId="4862A6EC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moving home</w:t>
            </w:r>
          </w:p>
          <w:p w14:paraId="0BAA8042" w14:textId="77777777" w:rsidR="00234A17" w:rsidRPr="00234A17" w:rsidRDefault="00234A17" w:rsidP="00934350">
            <w:pPr>
              <w:ind w:left="280"/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present of siblings</w:t>
            </w:r>
          </w:p>
          <w:p w14:paraId="27071342" w14:textId="77777777" w:rsidR="00234A17" w:rsidRPr="00234A17" w:rsidRDefault="00234A17" w:rsidP="00934350">
            <w:pPr>
              <w:ind w:firstLine="280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Adjusted for breastfeeding status-3 months</w:t>
            </w: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14:paraId="557A960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09-1.45)</w:t>
            </w:r>
          </w:p>
          <w:p w14:paraId="5ADB711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09-1.47)</w:t>
            </w:r>
          </w:p>
          <w:p w14:paraId="2F8DC583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1 (0.10-1.67)</w:t>
            </w:r>
          </w:p>
          <w:p w14:paraId="6CDF03BC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2 (0.08-1.33)</w:t>
            </w:r>
          </w:p>
          <w:p w14:paraId="429F38A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09-1.45)</w:t>
            </w:r>
          </w:p>
          <w:p w14:paraId="714C8A1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7 (0.09-1.53)</w:t>
            </w:r>
          </w:p>
          <w:p w14:paraId="2059D1F9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4 (0.08-1.39)</w:t>
            </w:r>
          </w:p>
          <w:p w14:paraId="30D8F3A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0 (0.10-1.60)</w:t>
            </w:r>
          </w:p>
          <w:p w14:paraId="0E074DD8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9 (0.10-1.63)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14:paraId="49420F9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5 (0.15-0.81)*</w:t>
            </w:r>
          </w:p>
          <w:p w14:paraId="065CEF92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14-0.82)*</w:t>
            </w:r>
          </w:p>
          <w:p w14:paraId="365F741B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42 (0.18-1.02)</w:t>
            </w:r>
          </w:p>
          <w:p w14:paraId="06F5EEE7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2 (0.13-0.77)*</w:t>
            </w:r>
          </w:p>
          <w:p w14:paraId="23DAC52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15-0.85)*</w:t>
            </w:r>
          </w:p>
          <w:p w14:paraId="1ACA033F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6 (0.15-0.89)*</w:t>
            </w:r>
          </w:p>
          <w:p w14:paraId="52EB4374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4 (0.15-0.80)*</w:t>
            </w:r>
          </w:p>
          <w:p w14:paraId="2687A27E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8 (0.15-0.92)*</w:t>
            </w:r>
          </w:p>
          <w:p w14:paraId="3C717E16" w14:textId="77777777" w:rsidR="00234A17" w:rsidRPr="00234A17" w:rsidRDefault="00234A17" w:rsidP="00934350">
            <w:pPr>
              <w:rPr>
                <w:sz w:val="20"/>
                <w:szCs w:val="20"/>
              </w:rPr>
            </w:pPr>
            <w:r w:rsidRPr="00234A17">
              <w:rPr>
                <w:sz w:val="20"/>
                <w:szCs w:val="20"/>
              </w:rPr>
              <w:t>0.39 (0.16-0.93)*</w:t>
            </w:r>
          </w:p>
        </w:tc>
      </w:tr>
    </w:tbl>
    <w:p w14:paraId="153D0C7A" w14:textId="77777777" w:rsidR="00234A17" w:rsidRPr="00234A17" w:rsidRDefault="00234A17" w:rsidP="00234A17">
      <w:pPr>
        <w:rPr>
          <w:sz w:val="16"/>
          <w:szCs w:val="16"/>
        </w:rPr>
      </w:pPr>
      <w:r w:rsidRPr="00234A17">
        <w:rPr>
          <w:sz w:val="16"/>
          <w:szCs w:val="16"/>
        </w:rPr>
        <w:t xml:space="preserve">OR, odds ratio; </w:t>
      </w:r>
      <w:proofErr w:type="spellStart"/>
      <w:r w:rsidRPr="00234A17">
        <w:rPr>
          <w:sz w:val="16"/>
          <w:szCs w:val="16"/>
        </w:rPr>
        <w:t>aOR</w:t>
      </w:r>
      <w:proofErr w:type="spellEnd"/>
      <w:r w:rsidRPr="00234A17">
        <w:rPr>
          <w:sz w:val="16"/>
          <w:szCs w:val="16"/>
        </w:rPr>
        <w:t xml:space="preserve">, adjusted odds ratio; CI, confidence interval; F/P, </w:t>
      </w:r>
      <w:proofErr w:type="spellStart"/>
      <w:r w:rsidRPr="00234A17">
        <w:rPr>
          <w:sz w:val="16"/>
          <w:szCs w:val="16"/>
        </w:rPr>
        <w:t>Firmicutes</w:t>
      </w:r>
      <w:proofErr w:type="spellEnd"/>
      <w:r w:rsidRPr="00234A17">
        <w:rPr>
          <w:sz w:val="16"/>
          <w:szCs w:val="16"/>
        </w:rPr>
        <w:t>/</w:t>
      </w:r>
      <w:proofErr w:type="spellStart"/>
      <w:r w:rsidRPr="00234A17">
        <w:rPr>
          <w:sz w:val="16"/>
          <w:szCs w:val="16"/>
        </w:rPr>
        <w:t>Proteobacteria</w:t>
      </w:r>
      <w:proofErr w:type="spellEnd"/>
      <w:r w:rsidRPr="00234A17">
        <w:rPr>
          <w:sz w:val="16"/>
          <w:szCs w:val="16"/>
        </w:rPr>
        <w:t xml:space="preserve">; E/B, </w:t>
      </w:r>
      <w:proofErr w:type="spellStart"/>
      <w:r w:rsidRPr="00234A17">
        <w:rPr>
          <w:sz w:val="16"/>
          <w:szCs w:val="16"/>
        </w:rPr>
        <w:t>Enterobacteriaceae</w:t>
      </w:r>
      <w:proofErr w:type="spellEnd"/>
      <w:r w:rsidRPr="00234A17">
        <w:rPr>
          <w:sz w:val="16"/>
          <w:szCs w:val="16"/>
        </w:rPr>
        <w:t>/</w:t>
      </w:r>
      <w:proofErr w:type="spellStart"/>
      <w:r w:rsidRPr="00234A17">
        <w:rPr>
          <w:sz w:val="16"/>
          <w:szCs w:val="16"/>
        </w:rPr>
        <w:t>Bacteroidaceae</w:t>
      </w:r>
      <w:proofErr w:type="spellEnd"/>
      <w:r w:rsidRPr="00234A17">
        <w:rPr>
          <w:sz w:val="16"/>
          <w:szCs w:val="16"/>
        </w:rPr>
        <w:t>; Richness and diversity indices measured at OTU level.</w:t>
      </w:r>
    </w:p>
    <w:p w14:paraId="62146FFF" w14:textId="77777777" w:rsidR="00234A17" w:rsidRPr="00234A17" w:rsidRDefault="00234A17" w:rsidP="00234A17">
      <w:pPr>
        <w:rPr>
          <w:sz w:val="16"/>
          <w:szCs w:val="16"/>
        </w:rPr>
      </w:pPr>
      <w:r w:rsidRPr="00234A17">
        <w:rPr>
          <w:sz w:val="16"/>
          <w:szCs w:val="16"/>
        </w:rPr>
        <w:t>*P&lt;0.05</w:t>
      </w:r>
    </w:p>
    <w:p w14:paraId="45197502" w14:textId="77777777" w:rsidR="00234A17" w:rsidRPr="00234A17" w:rsidRDefault="00234A17" w:rsidP="00234A17">
      <w:pPr>
        <w:rPr>
          <w:sz w:val="16"/>
          <w:szCs w:val="16"/>
        </w:rPr>
      </w:pPr>
      <w:r w:rsidRPr="00234A17">
        <w:rPr>
          <w:sz w:val="16"/>
          <w:szCs w:val="16"/>
          <w:vertAlign w:val="superscript"/>
        </w:rPr>
        <w:t>#</w:t>
      </w:r>
      <w:r w:rsidRPr="00234A17">
        <w:rPr>
          <w:sz w:val="16"/>
          <w:szCs w:val="16"/>
        </w:rPr>
        <w:t xml:space="preserve">Any antibiotic exposure of infants before </w:t>
      </w:r>
      <w:proofErr w:type="spellStart"/>
      <w:r w:rsidRPr="00234A17">
        <w:rPr>
          <w:sz w:val="16"/>
          <w:szCs w:val="16"/>
        </w:rPr>
        <w:t>microbiota</w:t>
      </w:r>
      <w:proofErr w:type="spellEnd"/>
      <w:r w:rsidRPr="00234A17">
        <w:rPr>
          <w:sz w:val="16"/>
          <w:szCs w:val="16"/>
        </w:rPr>
        <w:t xml:space="preserve"> sampling at 3 months including both indirect exposure (maternal IAP) and direct exposure (IV and oral antibiotics)</w:t>
      </w:r>
    </w:p>
    <w:p w14:paraId="7CAAB2BA" w14:textId="77777777" w:rsidR="004437B0" w:rsidRPr="00234A17" w:rsidRDefault="004437B0">
      <w:pPr>
        <w:rPr>
          <w:sz w:val="20"/>
          <w:szCs w:val="20"/>
        </w:rPr>
      </w:pPr>
    </w:p>
    <w:sectPr w:rsidR="004437B0" w:rsidRPr="00234A17" w:rsidSect="00234A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A17"/>
    <w:rsid w:val="00117B89"/>
    <w:rsid w:val="00234A17"/>
    <w:rsid w:val="003C44DF"/>
    <w:rsid w:val="004437B0"/>
    <w:rsid w:val="005A6D87"/>
    <w:rsid w:val="00C433EC"/>
    <w:rsid w:val="00C75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2CC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17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A17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3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3E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A17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A17"/>
    <w:rPr>
      <w:rFonts w:eastAsiaTheme="minorHAnsi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33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3E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24</Words>
  <Characters>12108</Characters>
  <Application>Microsoft Macintosh Word</Application>
  <DocSecurity>0</DocSecurity>
  <Lines>100</Lines>
  <Paragraphs>28</Paragraphs>
  <ScaleCrop>false</ScaleCrop>
  <Company>University of Manitoba</Company>
  <LinksUpToDate>false</LinksUpToDate>
  <CharactersWithSpaces>14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 Min Tun</dc:creator>
  <cp:keywords/>
  <dc:description/>
  <cp:lastModifiedBy>Hein Min Tun</cp:lastModifiedBy>
  <cp:revision>3</cp:revision>
  <dcterms:created xsi:type="dcterms:W3CDTF">2017-02-22T18:07:00Z</dcterms:created>
  <dcterms:modified xsi:type="dcterms:W3CDTF">2017-02-22T18:09:00Z</dcterms:modified>
</cp:coreProperties>
</file>